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459" w:type="dxa"/>
        <w:tblLook w:val="04A0" w:firstRow="1" w:lastRow="0" w:firstColumn="1" w:lastColumn="0" w:noHBand="0" w:noVBand="1"/>
      </w:tblPr>
      <w:tblGrid>
        <w:gridCol w:w="1603"/>
        <w:gridCol w:w="656"/>
        <w:gridCol w:w="636"/>
        <w:gridCol w:w="636"/>
        <w:gridCol w:w="656"/>
        <w:gridCol w:w="636"/>
        <w:gridCol w:w="636"/>
      </w:tblGrid>
      <w:tr w:rsidR="001F4CC6" w:rsidRPr="001205A8" w14:paraId="1FD97F93" w14:textId="77777777" w:rsidTr="001F4CC6">
        <w:trPr>
          <w:trHeight w:val="330"/>
        </w:trPr>
        <w:tc>
          <w:tcPr>
            <w:tcW w:w="5459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51EC0D" w14:textId="25149529" w:rsidR="001F4CC6" w:rsidRPr="009F4BBC" w:rsidRDefault="001F4CC6" w:rsidP="001F4C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BBC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Supplementary Table 2</w:t>
            </w:r>
            <w:r w:rsidRPr="009F4BBC">
              <w:rPr>
                <w:rFonts w:asciiTheme="majorBidi" w:hAnsiTheme="majorBidi" w:cstheme="majorBidi"/>
                <w:noProof/>
                <w:sz w:val="24"/>
                <w:szCs w:val="24"/>
              </w:rPr>
              <w:t>. Monthly maximum (Max), minimum (Min), and average temperature in College Station in 2015 and</w:t>
            </w:r>
            <w:r w:rsidRPr="009F4BB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Somerville in 2021 in Texas.</w:t>
            </w:r>
          </w:p>
        </w:tc>
      </w:tr>
      <w:tr w:rsidR="001F4CC6" w:rsidRPr="001205A8" w14:paraId="499FA70D" w14:textId="77777777" w:rsidTr="001F4CC6">
        <w:trPr>
          <w:trHeight w:val="330"/>
        </w:trPr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C343E1" w14:textId="77777777" w:rsidR="001F4CC6" w:rsidRPr="001205A8" w:rsidRDefault="001F4CC6" w:rsidP="001F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7CB549" w14:textId="66C3A49D" w:rsidR="001F4CC6" w:rsidRPr="001205A8" w:rsidRDefault="001F4CC6" w:rsidP="001F4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9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1F20C" w14:textId="24D128CF" w:rsidR="001F4CC6" w:rsidRPr="001205A8" w:rsidRDefault="001F4CC6" w:rsidP="001F4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</w:tr>
      <w:tr w:rsidR="001F4CC6" w:rsidRPr="001205A8" w14:paraId="20856668" w14:textId="4880AAE4" w:rsidTr="001F4CC6">
        <w:trPr>
          <w:trHeight w:val="330"/>
        </w:trPr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5E705" w14:textId="75F99898" w:rsidR="001F4CC6" w:rsidRPr="001205A8" w:rsidRDefault="001F4CC6" w:rsidP="001F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/Season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C6E41" w14:textId="77777777" w:rsidR="001F4CC6" w:rsidRPr="001205A8" w:rsidRDefault="001F4CC6" w:rsidP="001F4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E795E" w14:textId="77777777" w:rsidR="001F4CC6" w:rsidRPr="001205A8" w:rsidRDefault="001F4CC6" w:rsidP="001F4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30F79" w14:textId="77777777" w:rsidR="001F4CC6" w:rsidRPr="001205A8" w:rsidRDefault="001F4CC6" w:rsidP="001F4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0F851" w14:textId="545CA099" w:rsidR="001F4CC6" w:rsidRPr="001205A8" w:rsidRDefault="001F4CC6" w:rsidP="001F4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C6921" w14:textId="0089E361" w:rsidR="001F4CC6" w:rsidRPr="001205A8" w:rsidRDefault="001F4CC6" w:rsidP="001F4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8CC97" w14:textId="44E4B2E4" w:rsidR="001F4CC6" w:rsidRPr="001205A8" w:rsidRDefault="001F4CC6" w:rsidP="001F4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</w:p>
        </w:tc>
      </w:tr>
      <w:tr w:rsidR="001F4CC6" w:rsidRPr="001205A8" w14:paraId="642C1257" w14:textId="373D7594" w:rsidTr="001F4CC6">
        <w:trPr>
          <w:trHeight w:val="315"/>
        </w:trPr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66844" w14:textId="77777777" w:rsidR="001F4CC6" w:rsidRPr="001205A8" w:rsidRDefault="001F4CC6" w:rsidP="001F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n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AD34B" w14:textId="77777777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8AEE0" w14:textId="77777777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99DEB" w14:textId="77777777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14:paraId="7C43DD9C" w14:textId="14AFA694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252B8134" w14:textId="3196413A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4BD4757F" w14:textId="6C511028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</w:tr>
      <w:tr w:rsidR="001F4CC6" w:rsidRPr="001205A8" w14:paraId="52354FB1" w14:textId="30AC74F6" w:rsidTr="001F4CC6">
        <w:trPr>
          <w:trHeight w:val="315"/>
        </w:trPr>
        <w:tc>
          <w:tcPr>
            <w:tcW w:w="1603" w:type="dxa"/>
            <w:shd w:val="clear" w:color="auto" w:fill="auto"/>
            <w:noWrap/>
            <w:vAlign w:val="center"/>
            <w:hideMark/>
          </w:tcPr>
          <w:p w14:paraId="09C888DF" w14:textId="77777777" w:rsidR="001F4CC6" w:rsidRPr="001205A8" w:rsidRDefault="001F4CC6" w:rsidP="001F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D3790C0" w14:textId="77777777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7B9095E" w14:textId="77777777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0A9191D" w14:textId="77777777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656" w:type="dxa"/>
            <w:vAlign w:val="center"/>
          </w:tcPr>
          <w:p w14:paraId="6D055D76" w14:textId="7CE5B04F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636" w:type="dxa"/>
            <w:vAlign w:val="center"/>
          </w:tcPr>
          <w:p w14:paraId="08B4562D" w14:textId="12A9C88E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636" w:type="dxa"/>
            <w:vAlign w:val="center"/>
          </w:tcPr>
          <w:p w14:paraId="630FC374" w14:textId="167F9AD3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</w:tr>
      <w:tr w:rsidR="001F4CC6" w:rsidRPr="001205A8" w14:paraId="60B08B7E" w14:textId="6ECA1AEB" w:rsidTr="001F4CC6">
        <w:trPr>
          <w:trHeight w:val="315"/>
        </w:trPr>
        <w:tc>
          <w:tcPr>
            <w:tcW w:w="1603" w:type="dxa"/>
            <w:shd w:val="clear" w:color="000000" w:fill="D0CECE"/>
            <w:noWrap/>
            <w:vAlign w:val="center"/>
            <w:hideMark/>
          </w:tcPr>
          <w:p w14:paraId="623F1131" w14:textId="77777777" w:rsidR="001F4CC6" w:rsidRPr="001205A8" w:rsidRDefault="001F4CC6" w:rsidP="001F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</w:t>
            </w:r>
          </w:p>
        </w:tc>
        <w:tc>
          <w:tcPr>
            <w:tcW w:w="656" w:type="dxa"/>
            <w:shd w:val="clear" w:color="000000" w:fill="D0CECE"/>
            <w:noWrap/>
            <w:vAlign w:val="center"/>
            <w:hideMark/>
          </w:tcPr>
          <w:p w14:paraId="2883611D" w14:textId="77777777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636" w:type="dxa"/>
            <w:shd w:val="clear" w:color="000000" w:fill="D0CECE"/>
            <w:noWrap/>
            <w:vAlign w:val="center"/>
            <w:hideMark/>
          </w:tcPr>
          <w:p w14:paraId="533166FB" w14:textId="77777777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636" w:type="dxa"/>
            <w:shd w:val="clear" w:color="000000" w:fill="D0CECE"/>
            <w:noWrap/>
            <w:vAlign w:val="center"/>
            <w:hideMark/>
          </w:tcPr>
          <w:p w14:paraId="29489608" w14:textId="77777777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656" w:type="dxa"/>
            <w:shd w:val="clear" w:color="000000" w:fill="D0CECE"/>
            <w:vAlign w:val="center"/>
          </w:tcPr>
          <w:p w14:paraId="71CF61BC" w14:textId="38633CB6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636" w:type="dxa"/>
            <w:shd w:val="clear" w:color="000000" w:fill="D0CECE"/>
            <w:vAlign w:val="center"/>
          </w:tcPr>
          <w:p w14:paraId="79B00572" w14:textId="521CE476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636" w:type="dxa"/>
            <w:shd w:val="clear" w:color="000000" w:fill="D0CECE"/>
            <w:vAlign w:val="center"/>
          </w:tcPr>
          <w:p w14:paraId="5A77AB25" w14:textId="3975749C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</w:tr>
      <w:tr w:rsidR="001F4CC6" w:rsidRPr="001205A8" w14:paraId="15C7B2C9" w14:textId="3BED9B5C" w:rsidTr="001F4CC6">
        <w:trPr>
          <w:trHeight w:val="315"/>
        </w:trPr>
        <w:tc>
          <w:tcPr>
            <w:tcW w:w="1603" w:type="dxa"/>
            <w:shd w:val="clear" w:color="000000" w:fill="D0CECE"/>
            <w:noWrap/>
            <w:vAlign w:val="center"/>
            <w:hideMark/>
          </w:tcPr>
          <w:p w14:paraId="6FE451C3" w14:textId="77777777" w:rsidR="001F4CC6" w:rsidRPr="001205A8" w:rsidRDefault="001F4CC6" w:rsidP="001F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</w:t>
            </w:r>
          </w:p>
        </w:tc>
        <w:tc>
          <w:tcPr>
            <w:tcW w:w="656" w:type="dxa"/>
            <w:shd w:val="clear" w:color="000000" w:fill="D0CECE"/>
            <w:noWrap/>
            <w:vAlign w:val="center"/>
            <w:hideMark/>
          </w:tcPr>
          <w:p w14:paraId="2521A2BF" w14:textId="77777777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</w:t>
            </w:r>
          </w:p>
        </w:tc>
        <w:tc>
          <w:tcPr>
            <w:tcW w:w="636" w:type="dxa"/>
            <w:shd w:val="clear" w:color="000000" w:fill="D0CECE"/>
            <w:noWrap/>
            <w:vAlign w:val="center"/>
            <w:hideMark/>
          </w:tcPr>
          <w:p w14:paraId="166D4B70" w14:textId="77777777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636" w:type="dxa"/>
            <w:shd w:val="clear" w:color="000000" w:fill="D0CECE"/>
            <w:noWrap/>
            <w:vAlign w:val="center"/>
            <w:hideMark/>
          </w:tcPr>
          <w:p w14:paraId="79F3B730" w14:textId="77777777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656" w:type="dxa"/>
            <w:shd w:val="clear" w:color="000000" w:fill="D0CECE"/>
            <w:vAlign w:val="center"/>
          </w:tcPr>
          <w:p w14:paraId="67950436" w14:textId="6A07542B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636" w:type="dxa"/>
            <w:shd w:val="clear" w:color="000000" w:fill="D0CECE"/>
            <w:vAlign w:val="center"/>
          </w:tcPr>
          <w:p w14:paraId="2714E190" w14:textId="3634EB1C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636" w:type="dxa"/>
            <w:shd w:val="clear" w:color="000000" w:fill="D0CECE"/>
            <w:vAlign w:val="center"/>
          </w:tcPr>
          <w:p w14:paraId="256DE7FF" w14:textId="272C63D2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</w:tr>
      <w:tr w:rsidR="001F4CC6" w:rsidRPr="001205A8" w14:paraId="5CD97E87" w14:textId="0469F7BC" w:rsidTr="001F4CC6">
        <w:trPr>
          <w:trHeight w:val="315"/>
        </w:trPr>
        <w:tc>
          <w:tcPr>
            <w:tcW w:w="1603" w:type="dxa"/>
            <w:shd w:val="clear" w:color="000000" w:fill="D0CECE"/>
            <w:noWrap/>
            <w:vAlign w:val="center"/>
            <w:hideMark/>
          </w:tcPr>
          <w:p w14:paraId="292296B9" w14:textId="77777777" w:rsidR="001F4CC6" w:rsidRPr="001205A8" w:rsidRDefault="001F4CC6" w:rsidP="001F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</w:t>
            </w:r>
          </w:p>
        </w:tc>
        <w:tc>
          <w:tcPr>
            <w:tcW w:w="656" w:type="dxa"/>
            <w:shd w:val="clear" w:color="000000" w:fill="D0CECE"/>
            <w:noWrap/>
            <w:vAlign w:val="center"/>
            <w:hideMark/>
          </w:tcPr>
          <w:p w14:paraId="2EFCF88C" w14:textId="77777777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4</w:t>
            </w:r>
          </w:p>
        </w:tc>
        <w:tc>
          <w:tcPr>
            <w:tcW w:w="636" w:type="dxa"/>
            <w:shd w:val="clear" w:color="000000" w:fill="D0CECE"/>
            <w:noWrap/>
            <w:vAlign w:val="center"/>
            <w:hideMark/>
          </w:tcPr>
          <w:p w14:paraId="39D7D552" w14:textId="77777777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636" w:type="dxa"/>
            <w:shd w:val="clear" w:color="000000" w:fill="D0CECE"/>
            <w:noWrap/>
            <w:vAlign w:val="center"/>
            <w:hideMark/>
          </w:tcPr>
          <w:p w14:paraId="281F890D" w14:textId="77777777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656" w:type="dxa"/>
            <w:shd w:val="clear" w:color="000000" w:fill="D0CECE"/>
            <w:vAlign w:val="center"/>
          </w:tcPr>
          <w:p w14:paraId="622EE2C5" w14:textId="6CFE302D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4</w:t>
            </w:r>
          </w:p>
        </w:tc>
        <w:tc>
          <w:tcPr>
            <w:tcW w:w="636" w:type="dxa"/>
            <w:shd w:val="clear" w:color="000000" w:fill="D0CECE"/>
            <w:vAlign w:val="center"/>
          </w:tcPr>
          <w:p w14:paraId="0822EE9B" w14:textId="6E8B13B9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636" w:type="dxa"/>
            <w:shd w:val="clear" w:color="000000" w:fill="D0CECE"/>
            <w:vAlign w:val="center"/>
          </w:tcPr>
          <w:p w14:paraId="70518F75" w14:textId="68809744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1F4CC6" w:rsidRPr="001205A8" w14:paraId="44171515" w14:textId="03F96322" w:rsidTr="001F4CC6">
        <w:trPr>
          <w:trHeight w:val="315"/>
        </w:trPr>
        <w:tc>
          <w:tcPr>
            <w:tcW w:w="1603" w:type="dxa"/>
            <w:shd w:val="clear" w:color="auto" w:fill="auto"/>
            <w:noWrap/>
            <w:vAlign w:val="center"/>
            <w:hideMark/>
          </w:tcPr>
          <w:p w14:paraId="1ED7F3D6" w14:textId="77777777" w:rsidR="001F4CC6" w:rsidRPr="001205A8" w:rsidRDefault="001F4CC6" w:rsidP="001F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DB216B5" w14:textId="77777777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0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41DFFEA" w14:textId="77777777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DEF6589" w14:textId="77777777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2</w:t>
            </w:r>
          </w:p>
        </w:tc>
        <w:tc>
          <w:tcPr>
            <w:tcW w:w="656" w:type="dxa"/>
            <w:vAlign w:val="center"/>
          </w:tcPr>
          <w:p w14:paraId="154CFC11" w14:textId="2837FDAC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6</w:t>
            </w:r>
          </w:p>
        </w:tc>
        <w:tc>
          <w:tcPr>
            <w:tcW w:w="636" w:type="dxa"/>
            <w:vAlign w:val="center"/>
          </w:tcPr>
          <w:p w14:paraId="0D941028" w14:textId="070B6D87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636" w:type="dxa"/>
            <w:vAlign w:val="center"/>
          </w:tcPr>
          <w:p w14:paraId="115CCAEC" w14:textId="5C7596CD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</w:t>
            </w:r>
          </w:p>
        </w:tc>
      </w:tr>
      <w:tr w:rsidR="001F4CC6" w:rsidRPr="001205A8" w14:paraId="6F9C3F35" w14:textId="2FE182B9" w:rsidTr="001F4CC6">
        <w:trPr>
          <w:trHeight w:val="315"/>
        </w:trPr>
        <w:tc>
          <w:tcPr>
            <w:tcW w:w="1603" w:type="dxa"/>
            <w:shd w:val="clear" w:color="auto" w:fill="auto"/>
            <w:noWrap/>
            <w:vAlign w:val="center"/>
            <w:hideMark/>
          </w:tcPr>
          <w:p w14:paraId="44909813" w14:textId="77777777" w:rsidR="001F4CC6" w:rsidRPr="001205A8" w:rsidRDefault="001F4CC6" w:rsidP="001F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A26FBBF" w14:textId="77777777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4494CF57" w14:textId="77777777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BE30750" w14:textId="77777777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656" w:type="dxa"/>
            <w:vAlign w:val="center"/>
          </w:tcPr>
          <w:p w14:paraId="4A5BCB3D" w14:textId="2627309C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9</w:t>
            </w:r>
          </w:p>
        </w:tc>
        <w:tc>
          <w:tcPr>
            <w:tcW w:w="636" w:type="dxa"/>
            <w:vAlign w:val="center"/>
          </w:tcPr>
          <w:p w14:paraId="22D83B6E" w14:textId="488086FF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</w:t>
            </w:r>
          </w:p>
        </w:tc>
        <w:tc>
          <w:tcPr>
            <w:tcW w:w="636" w:type="dxa"/>
            <w:vAlign w:val="center"/>
          </w:tcPr>
          <w:p w14:paraId="7960B584" w14:textId="05C7B291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</w:t>
            </w:r>
          </w:p>
        </w:tc>
      </w:tr>
      <w:tr w:rsidR="001F4CC6" w:rsidRPr="001205A8" w14:paraId="4D638A61" w14:textId="0E207FA5" w:rsidTr="001F4CC6">
        <w:trPr>
          <w:trHeight w:val="315"/>
        </w:trPr>
        <w:tc>
          <w:tcPr>
            <w:tcW w:w="1603" w:type="dxa"/>
            <w:shd w:val="clear" w:color="auto" w:fill="auto"/>
            <w:noWrap/>
            <w:vAlign w:val="center"/>
            <w:hideMark/>
          </w:tcPr>
          <w:p w14:paraId="5831C877" w14:textId="77777777" w:rsidR="001F4CC6" w:rsidRPr="001205A8" w:rsidRDefault="001F4CC6" w:rsidP="001F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8E472F2" w14:textId="77777777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F1A6F1A" w14:textId="77777777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4251355" w14:textId="77777777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</w:t>
            </w:r>
          </w:p>
        </w:tc>
        <w:tc>
          <w:tcPr>
            <w:tcW w:w="656" w:type="dxa"/>
            <w:vAlign w:val="center"/>
          </w:tcPr>
          <w:p w14:paraId="53BD8301" w14:textId="591A148E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4</w:t>
            </w:r>
          </w:p>
        </w:tc>
        <w:tc>
          <w:tcPr>
            <w:tcW w:w="636" w:type="dxa"/>
            <w:vAlign w:val="center"/>
          </w:tcPr>
          <w:p w14:paraId="5359830F" w14:textId="5893680C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636" w:type="dxa"/>
            <w:vAlign w:val="center"/>
          </w:tcPr>
          <w:p w14:paraId="0FCD85A1" w14:textId="2A0B73BF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1</w:t>
            </w:r>
          </w:p>
        </w:tc>
      </w:tr>
      <w:tr w:rsidR="001F4CC6" w:rsidRPr="001205A8" w14:paraId="65E97777" w14:textId="5A8C3D2A" w:rsidTr="001F4CC6">
        <w:trPr>
          <w:trHeight w:val="315"/>
        </w:trPr>
        <w:tc>
          <w:tcPr>
            <w:tcW w:w="1603" w:type="dxa"/>
            <w:shd w:val="clear" w:color="000000" w:fill="D0CECE"/>
            <w:noWrap/>
            <w:vAlign w:val="center"/>
            <w:hideMark/>
          </w:tcPr>
          <w:p w14:paraId="7EC097A8" w14:textId="77777777" w:rsidR="001F4CC6" w:rsidRPr="001205A8" w:rsidRDefault="001F4CC6" w:rsidP="001F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</w:t>
            </w:r>
          </w:p>
        </w:tc>
        <w:tc>
          <w:tcPr>
            <w:tcW w:w="656" w:type="dxa"/>
            <w:shd w:val="clear" w:color="000000" w:fill="D0CECE"/>
            <w:noWrap/>
            <w:vAlign w:val="center"/>
            <w:hideMark/>
          </w:tcPr>
          <w:p w14:paraId="3D8701DD" w14:textId="77777777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0</w:t>
            </w:r>
          </w:p>
        </w:tc>
        <w:tc>
          <w:tcPr>
            <w:tcW w:w="636" w:type="dxa"/>
            <w:shd w:val="clear" w:color="000000" w:fill="D0CECE"/>
            <w:noWrap/>
            <w:vAlign w:val="center"/>
            <w:hideMark/>
          </w:tcPr>
          <w:p w14:paraId="7F5F629C" w14:textId="77777777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636" w:type="dxa"/>
            <w:shd w:val="clear" w:color="000000" w:fill="D0CECE"/>
            <w:noWrap/>
            <w:vAlign w:val="center"/>
            <w:hideMark/>
          </w:tcPr>
          <w:p w14:paraId="0956E706" w14:textId="77777777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656" w:type="dxa"/>
            <w:shd w:val="clear" w:color="000000" w:fill="D0CECE"/>
            <w:vAlign w:val="center"/>
          </w:tcPr>
          <w:p w14:paraId="453641B5" w14:textId="146422A2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4</w:t>
            </w:r>
          </w:p>
        </w:tc>
        <w:tc>
          <w:tcPr>
            <w:tcW w:w="636" w:type="dxa"/>
            <w:shd w:val="clear" w:color="000000" w:fill="D0CECE"/>
            <w:vAlign w:val="center"/>
          </w:tcPr>
          <w:p w14:paraId="71B053E5" w14:textId="609155D3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636" w:type="dxa"/>
            <w:shd w:val="clear" w:color="000000" w:fill="D0CECE"/>
            <w:vAlign w:val="center"/>
          </w:tcPr>
          <w:p w14:paraId="51135FA1" w14:textId="4296699A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</w:t>
            </w:r>
          </w:p>
        </w:tc>
      </w:tr>
      <w:tr w:rsidR="001F4CC6" w:rsidRPr="001205A8" w14:paraId="3FD92501" w14:textId="6F48887D" w:rsidTr="001F4CC6">
        <w:trPr>
          <w:trHeight w:val="315"/>
        </w:trPr>
        <w:tc>
          <w:tcPr>
            <w:tcW w:w="1603" w:type="dxa"/>
            <w:shd w:val="clear" w:color="000000" w:fill="D0CECE"/>
            <w:noWrap/>
            <w:vAlign w:val="center"/>
            <w:hideMark/>
          </w:tcPr>
          <w:p w14:paraId="48990977" w14:textId="77777777" w:rsidR="001F4CC6" w:rsidRPr="001205A8" w:rsidRDefault="001F4CC6" w:rsidP="001F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</w:t>
            </w:r>
          </w:p>
        </w:tc>
        <w:tc>
          <w:tcPr>
            <w:tcW w:w="656" w:type="dxa"/>
            <w:shd w:val="clear" w:color="000000" w:fill="D0CECE"/>
            <w:noWrap/>
            <w:vAlign w:val="center"/>
            <w:hideMark/>
          </w:tcPr>
          <w:p w14:paraId="320CF006" w14:textId="77777777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636" w:type="dxa"/>
            <w:shd w:val="clear" w:color="000000" w:fill="D0CECE"/>
            <w:noWrap/>
            <w:vAlign w:val="center"/>
            <w:hideMark/>
          </w:tcPr>
          <w:p w14:paraId="3560EF32" w14:textId="77777777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636" w:type="dxa"/>
            <w:shd w:val="clear" w:color="000000" w:fill="D0CECE"/>
            <w:noWrap/>
            <w:vAlign w:val="center"/>
            <w:hideMark/>
          </w:tcPr>
          <w:p w14:paraId="62C522E9" w14:textId="77777777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</w:t>
            </w:r>
          </w:p>
        </w:tc>
        <w:tc>
          <w:tcPr>
            <w:tcW w:w="656" w:type="dxa"/>
            <w:shd w:val="clear" w:color="000000" w:fill="D0CECE"/>
            <w:vAlign w:val="center"/>
          </w:tcPr>
          <w:p w14:paraId="4B40C1E2" w14:textId="1F5E0CA4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</w:t>
            </w:r>
          </w:p>
        </w:tc>
        <w:tc>
          <w:tcPr>
            <w:tcW w:w="636" w:type="dxa"/>
            <w:shd w:val="clear" w:color="000000" w:fill="D0CECE"/>
            <w:vAlign w:val="center"/>
          </w:tcPr>
          <w:p w14:paraId="5FBCC46B" w14:textId="7617C54B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636" w:type="dxa"/>
            <w:shd w:val="clear" w:color="000000" w:fill="D0CECE"/>
            <w:vAlign w:val="center"/>
          </w:tcPr>
          <w:p w14:paraId="4CA91DEB" w14:textId="08F8C6A9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</w:tr>
      <w:tr w:rsidR="001F4CC6" w:rsidRPr="001205A8" w14:paraId="3AC8FAAA" w14:textId="0EED999D" w:rsidTr="001F4CC6">
        <w:trPr>
          <w:trHeight w:val="315"/>
        </w:trPr>
        <w:tc>
          <w:tcPr>
            <w:tcW w:w="1603" w:type="dxa"/>
            <w:shd w:val="clear" w:color="000000" w:fill="D0CECE"/>
            <w:noWrap/>
            <w:vAlign w:val="center"/>
            <w:hideMark/>
          </w:tcPr>
          <w:p w14:paraId="086D6179" w14:textId="77777777" w:rsidR="001F4CC6" w:rsidRPr="001205A8" w:rsidRDefault="001F4CC6" w:rsidP="001F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</w:t>
            </w:r>
          </w:p>
        </w:tc>
        <w:tc>
          <w:tcPr>
            <w:tcW w:w="656" w:type="dxa"/>
            <w:shd w:val="clear" w:color="000000" w:fill="D0CECE"/>
            <w:noWrap/>
            <w:vAlign w:val="center"/>
            <w:hideMark/>
          </w:tcPr>
          <w:p w14:paraId="674104B8" w14:textId="77777777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636" w:type="dxa"/>
            <w:shd w:val="clear" w:color="000000" w:fill="D0CECE"/>
            <w:noWrap/>
            <w:vAlign w:val="center"/>
            <w:hideMark/>
          </w:tcPr>
          <w:p w14:paraId="445EF5AA" w14:textId="77777777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636" w:type="dxa"/>
            <w:shd w:val="clear" w:color="000000" w:fill="D0CECE"/>
            <w:noWrap/>
            <w:vAlign w:val="center"/>
            <w:hideMark/>
          </w:tcPr>
          <w:p w14:paraId="0A03470A" w14:textId="77777777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656" w:type="dxa"/>
            <w:shd w:val="clear" w:color="000000" w:fill="D0CECE"/>
            <w:vAlign w:val="center"/>
          </w:tcPr>
          <w:p w14:paraId="4E574B55" w14:textId="4AE9F0F9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636" w:type="dxa"/>
            <w:shd w:val="clear" w:color="000000" w:fill="D0CECE"/>
            <w:vAlign w:val="center"/>
          </w:tcPr>
          <w:p w14:paraId="050A540A" w14:textId="0BCE6769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636" w:type="dxa"/>
            <w:shd w:val="clear" w:color="000000" w:fill="D0CECE"/>
            <w:vAlign w:val="center"/>
          </w:tcPr>
          <w:p w14:paraId="4C2ADC53" w14:textId="0861F0A7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</w:t>
            </w:r>
          </w:p>
        </w:tc>
      </w:tr>
      <w:tr w:rsidR="001F4CC6" w:rsidRPr="001205A8" w14:paraId="34B3BF3B" w14:textId="23533026" w:rsidTr="001F4CC6">
        <w:trPr>
          <w:trHeight w:val="330"/>
        </w:trPr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50FCB" w14:textId="77777777" w:rsidR="001F4CC6" w:rsidRPr="001205A8" w:rsidRDefault="001F4CC6" w:rsidP="001F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BB5E4" w14:textId="77777777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DA8D2" w14:textId="77777777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25495" w14:textId="77777777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2C21C8AD" w14:textId="3059F16A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4BA3A214" w14:textId="058F3293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496AED08" w14:textId="6193D451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</w:t>
            </w:r>
          </w:p>
        </w:tc>
      </w:tr>
      <w:tr w:rsidR="001F4CC6" w:rsidRPr="001205A8" w14:paraId="783AEDD1" w14:textId="261433D5" w:rsidTr="001F4CC6">
        <w:trPr>
          <w:trHeight w:val="315"/>
        </w:trPr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C11DF" w14:textId="77777777" w:rsidR="001F4CC6" w:rsidRPr="001205A8" w:rsidRDefault="001F4CC6" w:rsidP="001F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6973E" w14:textId="77777777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4E97B" w14:textId="77777777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E0A39" w14:textId="77777777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14:paraId="0900056A" w14:textId="7F4519FD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583FB9F3" w14:textId="1902F4B3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701549BE" w14:textId="21723F2F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</w:t>
            </w:r>
          </w:p>
        </w:tc>
      </w:tr>
      <w:tr w:rsidR="001F4CC6" w:rsidRPr="001205A8" w14:paraId="3025957E" w14:textId="7BBAF648" w:rsidTr="001F4CC6">
        <w:trPr>
          <w:trHeight w:val="315"/>
        </w:trPr>
        <w:tc>
          <w:tcPr>
            <w:tcW w:w="1603" w:type="dxa"/>
            <w:shd w:val="clear" w:color="auto" w:fill="auto"/>
            <w:noWrap/>
            <w:vAlign w:val="center"/>
            <w:hideMark/>
          </w:tcPr>
          <w:p w14:paraId="07C26536" w14:textId="77777777" w:rsidR="001F4CC6" w:rsidRPr="001205A8" w:rsidRDefault="001F4CC6" w:rsidP="001F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7B18CE0" w14:textId="77777777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176596D" w14:textId="77777777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4515B3A" w14:textId="77777777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656" w:type="dxa"/>
            <w:vAlign w:val="center"/>
          </w:tcPr>
          <w:p w14:paraId="0356387D" w14:textId="36EEC4D8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636" w:type="dxa"/>
            <w:vAlign w:val="center"/>
          </w:tcPr>
          <w:p w14:paraId="27A3D178" w14:textId="010252FC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</w:t>
            </w:r>
          </w:p>
        </w:tc>
        <w:tc>
          <w:tcPr>
            <w:tcW w:w="636" w:type="dxa"/>
            <w:vAlign w:val="center"/>
          </w:tcPr>
          <w:p w14:paraId="4E871686" w14:textId="51365015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</w:t>
            </w:r>
          </w:p>
        </w:tc>
      </w:tr>
      <w:tr w:rsidR="001F4CC6" w:rsidRPr="001205A8" w14:paraId="1C71B54F" w14:textId="2F7801F3" w:rsidTr="001F4CC6">
        <w:trPr>
          <w:trHeight w:val="315"/>
        </w:trPr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4C473" w14:textId="77777777" w:rsidR="001F4CC6" w:rsidRPr="001205A8" w:rsidRDefault="001F4CC6" w:rsidP="001F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l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13E6A" w14:textId="77777777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44767" w14:textId="77777777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42950" w14:textId="77777777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2E621F5A" w14:textId="2BAB1ADC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081D3689" w14:textId="5E323812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29EF9701" w14:textId="479DF5B0" w:rsidR="001F4CC6" w:rsidRPr="001205A8" w:rsidRDefault="001F4CC6" w:rsidP="001F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</w:tr>
    </w:tbl>
    <w:p w14:paraId="2A25DBDE" w14:textId="5E5723F4" w:rsidR="002B1CA6" w:rsidRDefault="002B1CA6" w:rsidP="00DF2C55">
      <w:pPr>
        <w:rPr>
          <w:rFonts w:asciiTheme="majorBidi" w:hAnsiTheme="majorBidi" w:cstheme="majorBidi"/>
          <w:sz w:val="24"/>
          <w:szCs w:val="24"/>
        </w:rPr>
      </w:pPr>
    </w:p>
    <w:sectPr w:rsidR="002B1CA6" w:rsidSect="00AD3461">
      <w:footerReference w:type="default" r:id="rId8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0D54C" w14:textId="77777777" w:rsidR="00E00983" w:rsidRDefault="00E00983" w:rsidP="00D66309">
      <w:pPr>
        <w:spacing w:after="0" w:line="240" w:lineRule="auto"/>
      </w:pPr>
      <w:r>
        <w:separator/>
      </w:r>
    </w:p>
  </w:endnote>
  <w:endnote w:type="continuationSeparator" w:id="0">
    <w:p w14:paraId="4124FC73" w14:textId="77777777" w:rsidR="00E00983" w:rsidRDefault="00E00983" w:rsidP="00D663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003407" w14:textId="0F988496" w:rsidR="00AD3461" w:rsidRDefault="00AD3461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5F8802" w14:textId="77777777" w:rsidR="00E00983" w:rsidRDefault="00E00983" w:rsidP="00D66309">
      <w:pPr>
        <w:spacing w:after="0" w:line="240" w:lineRule="auto"/>
      </w:pPr>
      <w:r>
        <w:separator/>
      </w:r>
    </w:p>
  </w:footnote>
  <w:footnote w:type="continuationSeparator" w:id="0">
    <w:p w14:paraId="38CC5B4F" w14:textId="77777777" w:rsidR="00E00983" w:rsidRDefault="00E00983" w:rsidP="00D663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27B1E"/>
    <w:multiLevelType w:val="hybridMultilevel"/>
    <w:tmpl w:val="7264D3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F5188E"/>
    <w:multiLevelType w:val="hybridMultilevel"/>
    <w:tmpl w:val="CA4680E4"/>
    <w:lvl w:ilvl="0" w:tplc="0409000F">
      <w:start w:val="1"/>
      <w:numFmt w:val="decimal"/>
      <w:lvlText w:val="%1."/>
      <w:lvlJc w:val="left"/>
      <w:pPr>
        <w:ind w:left="23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" w15:restartNumberingAfterBreak="0">
    <w:nsid w:val="1D0F6C71"/>
    <w:multiLevelType w:val="hybridMultilevel"/>
    <w:tmpl w:val="2216F0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F6222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31AA7641"/>
    <w:multiLevelType w:val="hybridMultilevel"/>
    <w:tmpl w:val="37460B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105FA4"/>
    <w:multiLevelType w:val="multilevel"/>
    <w:tmpl w:val="0A68ADA8"/>
    <w:lvl w:ilvl="0">
      <w:start w:val="1"/>
      <w:numFmt w:val="upperRoman"/>
      <w:pStyle w:val="Heading1"/>
      <w:suff w:val="nothing"/>
      <w:lvlText w:val="CHAPTER %1:"/>
      <w:lvlJc w:val="left"/>
      <w:pPr>
        <w:ind w:left="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>
      <w:start w:val="1"/>
      <w:numFmt w:val="decimal"/>
      <w:pStyle w:val="Heading2"/>
      <w:isLgl/>
      <w:suff w:val="space"/>
      <w:lvlText w:val="%1.%2"/>
      <w:lvlJc w:val="left"/>
      <w:pPr>
        <w:ind w:left="576" w:hanging="576"/>
      </w:pPr>
      <w:rPr>
        <w:rFonts w:ascii="Times New Roman" w:hAnsi="Times New Roman" w:hint="default"/>
        <w:i w:val="0"/>
      </w:rPr>
    </w:lvl>
    <w:lvl w:ilvl="2">
      <w:start w:val="1"/>
      <w:numFmt w:val="decimal"/>
      <w:pStyle w:val="Heading3"/>
      <w:isLgl/>
      <w:suff w:val="space"/>
      <w:lvlText w:val="%1.%2.%3"/>
      <w:lvlJc w:val="left"/>
      <w:pPr>
        <w:ind w:left="720" w:hanging="720"/>
      </w:pPr>
      <w:rPr>
        <w:rFonts w:ascii="Times New Roman" w:hAnsi="Times New Roman" w:hint="default"/>
        <w:b w:val="0"/>
        <w:i/>
        <w:sz w:val="24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 w15:restartNumberingAfterBreak="0">
    <w:nsid w:val="3EC71865"/>
    <w:multiLevelType w:val="hybridMultilevel"/>
    <w:tmpl w:val="F44CCB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181031"/>
    <w:multiLevelType w:val="hybridMultilevel"/>
    <w:tmpl w:val="BFC2FF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AB638D"/>
    <w:multiLevelType w:val="hybridMultilevel"/>
    <w:tmpl w:val="E12258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CE67C0"/>
    <w:multiLevelType w:val="hybridMultilevel"/>
    <w:tmpl w:val="F44CCB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4532E2"/>
    <w:multiLevelType w:val="hybridMultilevel"/>
    <w:tmpl w:val="AA867A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FC17F1"/>
    <w:multiLevelType w:val="multilevel"/>
    <w:tmpl w:val="59BE250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63851E9D"/>
    <w:multiLevelType w:val="hybridMultilevel"/>
    <w:tmpl w:val="940CF7CE"/>
    <w:lvl w:ilvl="0" w:tplc="9EF0E15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4D87332"/>
    <w:multiLevelType w:val="hybridMultilevel"/>
    <w:tmpl w:val="BFC6A4EE"/>
    <w:lvl w:ilvl="0" w:tplc="41F2712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ADE0C8A"/>
    <w:multiLevelType w:val="hybridMultilevel"/>
    <w:tmpl w:val="A47CD9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4206441">
    <w:abstractNumId w:val="5"/>
  </w:num>
  <w:num w:numId="2" w16cid:durableId="1026516634">
    <w:abstractNumId w:val="14"/>
  </w:num>
  <w:num w:numId="3" w16cid:durableId="1787655714">
    <w:abstractNumId w:val="6"/>
  </w:num>
  <w:num w:numId="4" w16cid:durableId="1445274686">
    <w:abstractNumId w:val="11"/>
  </w:num>
  <w:num w:numId="5" w16cid:durableId="329409441">
    <w:abstractNumId w:val="9"/>
  </w:num>
  <w:num w:numId="6" w16cid:durableId="1762097345">
    <w:abstractNumId w:val="3"/>
  </w:num>
  <w:num w:numId="7" w16cid:durableId="1547527240">
    <w:abstractNumId w:val="13"/>
  </w:num>
  <w:num w:numId="8" w16cid:durableId="2075617665">
    <w:abstractNumId w:val="12"/>
  </w:num>
  <w:num w:numId="9" w16cid:durableId="1411543338">
    <w:abstractNumId w:val="1"/>
  </w:num>
  <w:num w:numId="10" w16cid:durableId="595285242">
    <w:abstractNumId w:val="0"/>
  </w:num>
  <w:num w:numId="11" w16cid:durableId="1157266182">
    <w:abstractNumId w:val="10"/>
  </w:num>
  <w:num w:numId="12" w16cid:durableId="1497065984">
    <w:abstractNumId w:val="2"/>
  </w:num>
  <w:num w:numId="13" w16cid:durableId="1380663771">
    <w:abstractNumId w:val="4"/>
  </w:num>
  <w:num w:numId="14" w16cid:durableId="805897137">
    <w:abstractNumId w:val="8"/>
  </w:num>
  <w:num w:numId="15" w16cid:durableId="170309535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wMTMxMTc1t7Q0NDdT0lEKTi0uzszPAykwNasFAE50IOotAAAA"/>
  </w:docVars>
  <w:rsids>
    <w:rsidRoot w:val="00D66309"/>
    <w:rsid w:val="000033F7"/>
    <w:rsid w:val="00005529"/>
    <w:rsid w:val="00022397"/>
    <w:rsid w:val="0002789E"/>
    <w:rsid w:val="00032999"/>
    <w:rsid w:val="000355F3"/>
    <w:rsid w:val="00046763"/>
    <w:rsid w:val="000575B6"/>
    <w:rsid w:val="00061B26"/>
    <w:rsid w:val="00084FE2"/>
    <w:rsid w:val="00086618"/>
    <w:rsid w:val="000B58E1"/>
    <w:rsid w:val="000C78C5"/>
    <w:rsid w:val="000D5B53"/>
    <w:rsid w:val="000D6F1C"/>
    <w:rsid w:val="000F1D8C"/>
    <w:rsid w:val="000F35DB"/>
    <w:rsid w:val="00114027"/>
    <w:rsid w:val="0011635C"/>
    <w:rsid w:val="001205A8"/>
    <w:rsid w:val="00120EC3"/>
    <w:rsid w:val="00127E56"/>
    <w:rsid w:val="0013125C"/>
    <w:rsid w:val="00143C81"/>
    <w:rsid w:val="001606CB"/>
    <w:rsid w:val="0017393C"/>
    <w:rsid w:val="001741C3"/>
    <w:rsid w:val="001A5853"/>
    <w:rsid w:val="001B585C"/>
    <w:rsid w:val="001C2338"/>
    <w:rsid w:val="001C5079"/>
    <w:rsid w:val="001D0B55"/>
    <w:rsid w:val="001D386F"/>
    <w:rsid w:val="001D7C5B"/>
    <w:rsid w:val="001F458B"/>
    <w:rsid w:val="001F4CC6"/>
    <w:rsid w:val="00201682"/>
    <w:rsid w:val="00202150"/>
    <w:rsid w:val="0021602E"/>
    <w:rsid w:val="00217F94"/>
    <w:rsid w:val="0025074B"/>
    <w:rsid w:val="00261E7C"/>
    <w:rsid w:val="00262859"/>
    <w:rsid w:val="00263E17"/>
    <w:rsid w:val="00267EE5"/>
    <w:rsid w:val="00280163"/>
    <w:rsid w:val="002A5C10"/>
    <w:rsid w:val="002B1CA6"/>
    <w:rsid w:val="002B2030"/>
    <w:rsid w:val="002B487A"/>
    <w:rsid w:val="002B5B8A"/>
    <w:rsid w:val="002F50E6"/>
    <w:rsid w:val="002F72E3"/>
    <w:rsid w:val="003010CC"/>
    <w:rsid w:val="00302F65"/>
    <w:rsid w:val="00303C5D"/>
    <w:rsid w:val="0031456E"/>
    <w:rsid w:val="00316F11"/>
    <w:rsid w:val="003333B7"/>
    <w:rsid w:val="0033784F"/>
    <w:rsid w:val="00341875"/>
    <w:rsid w:val="00344E4A"/>
    <w:rsid w:val="00347189"/>
    <w:rsid w:val="00352985"/>
    <w:rsid w:val="00382912"/>
    <w:rsid w:val="00387CB2"/>
    <w:rsid w:val="003A528B"/>
    <w:rsid w:val="003B5C12"/>
    <w:rsid w:val="003C5632"/>
    <w:rsid w:val="003D4D76"/>
    <w:rsid w:val="00417202"/>
    <w:rsid w:val="00420416"/>
    <w:rsid w:val="004525C0"/>
    <w:rsid w:val="00481526"/>
    <w:rsid w:val="004854B3"/>
    <w:rsid w:val="00491914"/>
    <w:rsid w:val="004A676A"/>
    <w:rsid w:val="004C2FA9"/>
    <w:rsid w:val="004F4F72"/>
    <w:rsid w:val="00501627"/>
    <w:rsid w:val="00514440"/>
    <w:rsid w:val="0052536C"/>
    <w:rsid w:val="00525425"/>
    <w:rsid w:val="00531842"/>
    <w:rsid w:val="00532056"/>
    <w:rsid w:val="00580440"/>
    <w:rsid w:val="00585CE2"/>
    <w:rsid w:val="005A5774"/>
    <w:rsid w:val="005A5C6A"/>
    <w:rsid w:val="005A7704"/>
    <w:rsid w:val="005B25F9"/>
    <w:rsid w:val="005B6FED"/>
    <w:rsid w:val="005C2F37"/>
    <w:rsid w:val="005E1C84"/>
    <w:rsid w:val="005E23ED"/>
    <w:rsid w:val="00606F8E"/>
    <w:rsid w:val="00610F86"/>
    <w:rsid w:val="006176F5"/>
    <w:rsid w:val="00636607"/>
    <w:rsid w:val="00641AF9"/>
    <w:rsid w:val="00653059"/>
    <w:rsid w:val="00653608"/>
    <w:rsid w:val="006668AC"/>
    <w:rsid w:val="006735EC"/>
    <w:rsid w:val="00675FFF"/>
    <w:rsid w:val="00687ADE"/>
    <w:rsid w:val="006A10D7"/>
    <w:rsid w:val="006C3211"/>
    <w:rsid w:val="006D24D7"/>
    <w:rsid w:val="006E0944"/>
    <w:rsid w:val="006E48B2"/>
    <w:rsid w:val="007037DA"/>
    <w:rsid w:val="007315C6"/>
    <w:rsid w:val="00735922"/>
    <w:rsid w:val="00741F53"/>
    <w:rsid w:val="0074435F"/>
    <w:rsid w:val="007556F4"/>
    <w:rsid w:val="007610D7"/>
    <w:rsid w:val="00771418"/>
    <w:rsid w:val="00793232"/>
    <w:rsid w:val="007D4B99"/>
    <w:rsid w:val="007D711F"/>
    <w:rsid w:val="007D7CEC"/>
    <w:rsid w:val="007E597C"/>
    <w:rsid w:val="007F45BA"/>
    <w:rsid w:val="00810AE9"/>
    <w:rsid w:val="00826D2F"/>
    <w:rsid w:val="0083723D"/>
    <w:rsid w:val="00842762"/>
    <w:rsid w:val="00842DF0"/>
    <w:rsid w:val="00870752"/>
    <w:rsid w:val="008923C2"/>
    <w:rsid w:val="008D361A"/>
    <w:rsid w:val="008E11A8"/>
    <w:rsid w:val="008E537D"/>
    <w:rsid w:val="008E6A48"/>
    <w:rsid w:val="008F4B64"/>
    <w:rsid w:val="008F7DA7"/>
    <w:rsid w:val="00910374"/>
    <w:rsid w:val="00910DE2"/>
    <w:rsid w:val="009325C8"/>
    <w:rsid w:val="00932753"/>
    <w:rsid w:val="009569A2"/>
    <w:rsid w:val="0097161B"/>
    <w:rsid w:val="00980B3C"/>
    <w:rsid w:val="00981154"/>
    <w:rsid w:val="009821E7"/>
    <w:rsid w:val="0098254B"/>
    <w:rsid w:val="00987140"/>
    <w:rsid w:val="009C4F86"/>
    <w:rsid w:val="009D4174"/>
    <w:rsid w:val="009E0A66"/>
    <w:rsid w:val="009E38A7"/>
    <w:rsid w:val="009F1924"/>
    <w:rsid w:val="009F3D4E"/>
    <w:rsid w:val="009F4BBC"/>
    <w:rsid w:val="00A01463"/>
    <w:rsid w:val="00A16238"/>
    <w:rsid w:val="00A2152B"/>
    <w:rsid w:val="00A24D34"/>
    <w:rsid w:val="00A24F5B"/>
    <w:rsid w:val="00A4036C"/>
    <w:rsid w:val="00A50FC4"/>
    <w:rsid w:val="00A53DE2"/>
    <w:rsid w:val="00A61C05"/>
    <w:rsid w:val="00A71A99"/>
    <w:rsid w:val="00A7320B"/>
    <w:rsid w:val="00A73DD8"/>
    <w:rsid w:val="00A8560C"/>
    <w:rsid w:val="00A856EA"/>
    <w:rsid w:val="00A86C84"/>
    <w:rsid w:val="00AA1F08"/>
    <w:rsid w:val="00AA34A3"/>
    <w:rsid w:val="00AA3F33"/>
    <w:rsid w:val="00AA7AEE"/>
    <w:rsid w:val="00AB6EBB"/>
    <w:rsid w:val="00AB70AD"/>
    <w:rsid w:val="00AC2BBE"/>
    <w:rsid w:val="00AD3461"/>
    <w:rsid w:val="00AD7514"/>
    <w:rsid w:val="00AE34D1"/>
    <w:rsid w:val="00B60B96"/>
    <w:rsid w:val="00B776DF"/>
    <w:rsid w:val="00B7770F"/>
    <w:rsid w:val="00B8258B"/>
    <w:rsid w:val="00B93EDD"/>
    <w:rsid w:val="00BA0F34"/>
    <w:rsid w:val="00BB31C3"/>
    <w:rsid w:val="00BC52B3"/>
    <w:rsid w:val="00BD15B1"/>
    <w:rsid w:val="00BD7C22"/>
    <w:rsid w:val="00C04343"/>
    <w:rsid w:val="00C25C61"/>
    <w:rsid w:val="00C31107"/>
    <w:rsid w:val="00C37262"/>
    <w:rsid w:val="00C41056"/>
    <w:rsid w:val="00C47884"/>
    <w:rsid w:val="00C627E7"/>
    <w:rsid w:val="00C6552F"/>
    <w:rsid w:val="00C67DD2"/>
    <w:rsid w:val="00CA372A"/>
    <w:rsid w:val="00CC5D93"/>
    <w:rsid w:val="00CD4FAA"/>
    <w:rsid w:val="00CF16C1"/>
    <w:rsid w:val="00CF5EA2"/>
    <w:rsid w:val="00CF6DB4"/>
    <w:rsid w:val="00CF769B"/>
    <w:rsid w:val="00D07FF0"/>
    <w:rsid w:val="00D1022D"/>
    <w:rsid w:val="00D24DBC"/>
    <w:rsid w:val="00D358C5"/>
    <w:rsid w:val="00D40B04"/>
    <w:rsid w:val="00D44168"/>
    <w:rsid w:val="00D545AA"/>
    <w:rsid w:val="00D56400"/>
    <w:rsid w:val="00D66309"/>
    <w:rsid w:val="00D93FC8"/>
    <w:rsid w:val="00DB6A4E"/>
    <w:rsid w:val="00DC2B9E"/>
    <w:rsid w:val="00DC3068"/>
    <w:rsid w:val="00DC7CE1"/>
    <w:rsid w:val="00DF105C"/>
    <w:rsid w:val="00DF1C3E"/>
    <w:rsid w:val="00DF2C55"/>
    <w:rsid w:val="00E00983"/>
    <w:rsid w:val="00E10C48"/>
    <w:rsid w:val="00E2579F"/>
    <w:rsid w:val="00E31C8A"/>
    <w:rsid w:val="00E43EAB"/>
    <w:rsid w:val="00E54E39"/>
    <w:rsid w:val="00E62D7E"/>
    <w:rsid w:val="00E706B1"/>
    <w:rsid w:val="00EB1EAB"/>
    <w:rsid w:val="00ED69A1"/>
    <w:rsid w:val="00EF1BC7"/>
    <w:rsid w:val="00F053B2"/>
    <w:rsid w:val="00F3676D"/>
    <w:rsid w:val="00F400D9"/>
    <w:rsid w:val="00F410A8"/>
    <w:rsid w:val="00F568F7"/>
    <w:rsid w:val="00F72F3A"/>
    <w:rsid w:val="00F75418"/>
    <w:rsid w:val="00FB1644"/>
    <w:rsid w:val="00FB5CAE"/>
    <w:rsid w:val="00FC1C85"/>
    <w:rsid w:val="00FC2D2C"/>
    <w:rsid w:val="00FD6321"/>
    <w:rsid w:val="00FE3CE7"/>
    <w:rsid w:val="00FE7FD6"/>
    <w:rsid w:val="00FF3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ED406F"/>
  <w15:chartTrackingRefBased/>
  <w15:docId w15:val="{63535C94-8063-4D16-9D07-11FB6BD3F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44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D66309"/>
    <w:pPr>
      <w:keepNext/>
      <w:keepLines/>
      <w:pageBreakBefore/>
      <w:numPr>
        <w:numId w:val="1"/>
      </w:numPr>
      <w:spacing w:before="480" w:after="480" w:line="240" w:lineRule="auto"/>
      <w:jc w:val="center"/>
      <w:outlineLvl w:val="0"/>
    </w:pPr>
    <w:rPr>
      <w:rFonts w:ascii="Times New Roman" w:eastAsiaTheme="majorEastAsia" w:hAnsi="Times New Roman" w:cstheme="majorBidi"/>
      <w:b/>
      <w:bCs/>
      <w:caps/>
      <w:sz w:val="32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D66309"/>
    <w:pPr>
      <w:keepNext/>
      <w:keepLines/>
      <w:numPr>
        <w:ilvl w:val="1"/>
        <w:numId w:val="1"/>
      </w:numPr>
      <w:spacing w:before="200" w:after="0" w:line="360" w:lineRule="auto"/>
      <w:jc w:val="center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D66309"/>
    <w:pPr>
      <w:keepNext/>
      <w:keepLines/>
      <w:numPr>
        <w:ilvl w:val="2"/>
        <w:numId w:val="1"/>
      </w:numPr>
      <w:spacing w:before="200" w:after="0" w:line="480" w:lineRule="auto"/>
      <w:outlineLvl w:val="2"/>
    </w:pPr>
    <w:rPr>
      <w:rFonts w:ascii="Times New Roman" w:eastAsiaTheme="majorEastAsia" w:hAnsi="Times New Roman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D66309"/>
    <w:pPr>
      <w:keepNext/>
      <w:keepLines/>
      <w:numPr>
        <w:ilvl w:val="3"/>
        <w:numId w:val="1"/>
      </w:numPr>
      <w:spacing w:before="200" w:after="0" w:line="48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D66309"/>
    <w:pPr>
      <w:keepNext/>
      <w:keepLines/>
      <w:numPr>
        <w:ilvl w:val="4"/>
        <w:numId w:val="1"/>
      </w:numPr>
      <w:spacing w:before="200" w:after="0" w:line="480" w:lineRule="auto"/>
      <w:jc w:val="both"/>
      <w:outlineLvl w:val="4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D66309"/>
    <w:pPr>
      <w:keepNext/>
      <w:keepLines/>
      <w:numPr>
        <w:ilvl w:val="5"/>
        <w:numId w:val="1"/>
      </w:numPr>
      <w:spacing w:before="200" w:after="0" w:line="48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D66309"/>
    <w:pPr>
      <w:keepNext/>
      <w:keepLines/>
      <w:numPr>
        <w:ilvl w:val="6"/>
        <w:numId w:val="1"/>
      </w:numPr>
      <w:spacing w:before="200" w:after="0" w:line="48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D66309"/>
    <w:pPr>
      <w:keepNext/>
      <w:keepLines/>
      <w:numPr>
        <w:ilvl w:val="7"/>
        <w:numId w:val="1"/>
      </w:numPr>
      <w:spacing w:before="200" w:after="0" w:line="48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D66309"/>
    <w:pPr>
      <w:keepNext/>
      <w:keepLines/>
      <w:numPr>
        <w:ilvl w:val="8"/>
        <w:numId w:val="1"/>
      </w:numPr>
      <w:spacing w:before="200" w:after="0" w:line="48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66309"/>
    <w:rPr>
      <w:rFonts w:ascii="Times New Roman" w:eastAsiaTheme="majorEastAsia" w:hAnsi="Times New Roman" w:cstheme="majorBidi"/>
      <w:b/>
      <w:bCs/>
      <w:caps/>
      <w:kern w:val="0"/>
      <w:sz w:val="32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rsid w:val="00D66309"/>
    <w:rPr>
      <w:rFonts w:ascii="Times New Roman" w:eastAsiaTheme="majorEastAsia" w:hAnsi="Times New Roman" w:cstheme="majorBidi"/>
      <w:b/>
      <w:bCs/>
      <w:kern w:val="0"/>
      <w:sz w:val="24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rsid w:val="00D66309"/>
    <w:rPr>
      <w:rFonts w:ascii="Times New Roman" w:eastAsiaTheme="majorEastAsia" w:hAnsi="Times New Roman" w:cstheme="majorBidi"/>
      <w:b/>
      <w:bCs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semiHidden/>
    <w:rsid w:val="00D66309"/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semiHidden/>
    <w:rsid w:val="00D66309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D66309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D66309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D66309"/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D66309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6630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63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30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663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309"/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63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309"/>
    <w:rPr>
      <w:rFonts w:ascii="Tahoma" w:hAnsi="Tahoma" w:cs="Tahoma"/>
      <w:kern w:val="0"/>
      <w:sz w:val="16"/>
      <w:szCs w:val="16"/>
      <w14:ligatures w14:val="none"/>
    </w:rPr>
  </w:style>
  <w:style w:type="paragraph" w:customStyle="1" w:styleId="SingleSpacing">
    <w:name w:val="Single Spacing"/>
    <w:basedOn w:val="Normal"/>
    <w:qFormat/>
    <w:rsid w:val="00D66309"/>
    <w:pPr>
      <w:tabs>
        <w:tab w:val="left" w:pos="2520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ajorHeading">
    <w:name w:val="Major Heading"/>
    <w:basedOn w:val="Normal"/>
    <w:qFormat/>
    <w:rsid w:val="00D66309"/>
    <w:pPr>
      <w:pageBreakBefore/>
      <w:spacing w:after="0" w:line="480" w:lineRule="auto"/>
      <w:jc w:val="center"/>
      <w:outlineLvl w:val="0"/>
    </w:pPr>
    <w:rPr>
      <w:rFonts w:ascii="Times New Roman" w:eastAsia="Times New Roman" w:hAnsi="Times New Roman" w:cs="Times New Roman"/>
      <w:b/>
      <w:caps/>
      <w:sz w:val="28"/>
      <w:szCs w:val="24"/>
    </w:rPr>
  </w:style>
  <w:style w:type="character" w:styleId="PageNumber">
    <w:name w:val="page number"/>
    <w:basedOn w:val="DefaultParagraphFont"/>
    <w:rsid w:val="00D66309"/>
  </w:style>
  <w:style w:type="paragraph" w:styleId="ListParagraph">
    <w:name w:val="List Paragraph"/>
    <w:basedOn w:val="Normal"/>
    <w:uiPriority w:val="34"/>
    <w:qFormat/>
    <w:rsid w:val="00D66309"/>
    <w:pPr>
      <w:spacing w:after="200" w:line="276" w:lineRule="auto"/>
      <w:ind w:left="720"/>
      <w:contextualSpacing/>
    </w:pPr>
  </w:style>
  <w:style w:type="paragraph" w:customStyle="1" w:styleId="Standard">
    <w:name w:val="Standard"/>
    <w:link w:val="StandardChar"/>
    <w:rsid w:val="00D66309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  <w14:ligatures w14:val="none"/>
    </w:rPr>
  </w:style>
  <w:style w:type="character" w:customStyle="1" w:styleId="StandardChar">
    <w:name w:val="Standard Char"/>
    <w:basedOn w:val="DefaultParagraphFont"/>
    <w:link w:val="Standard"/>
    <w:rsid w:val="00D66309"/>
    <w:rPr>
      <w:rFonts w:ascii="Times New Roman" w:eastAsia="SimSun" w:hAnsi="Times New Roman" w:cs="Mangal"/>
      <w:kern w:val="3"/>
      <w:sz w:val="24"/>
      <w:szCs w:val="24"/>
      <w:lang w:eastAsia="zh-CN" w:bidi="hi-IN"/>
      <w14:ligatures w14:val="none"/>
    </w:rPr>
  </w:style>
  <w:style w:type="paragraph" w:customStyle="1" w:styleId="Textbody">
    <w:name w:val="Text body"/>
    <w:basedOn w:val="Standard"/>
    <w:rsid w:val="00D66309"/>
    <w:pPr>
      <w:spacing w:after="120"/>
    </w:pPr>
  </w:style>
  <w:style w:type="character" w:styleId="Hyperlink">
    <w:name w:val="Hyperlink"/>
    <w:basedOn w:val="DefaultParagraphFont"/>
    <w:uiPriority w:val="99"/>
    <w:rsid w:val="00D6630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66309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663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66309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rsid w:val="00D66309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D66309"/>
    <w:pPr>
      <w:spacing w:after="200"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semiHidden/>
    <w:rsid w:val="00D66309"/>
    <w:rPr>
      <w:kern w:val="0"/>
      <w:sz w:val="20"/>
      <w:szCs w:val="2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309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30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D66309"/>
    <w:rPr>
      <w:b/>
      <w:bCs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66309"/>
    <w:rPr>
      <w:sz w:val="16"/>
      <w:szCs w:val="16"/>
    </w:rPr>
  </w:style>
  <w:style w:type="paragraph" w:styleId="Revision">
    <w:name w:val="Revision"/>
    <w:hidden/>
    <w:uiPriority w:val="99"/>
    <w:semiHidden/>
    <w:rsid w:val="00D6630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66309"/>
    <w:pPr>
      <w:spacing w:after="0" w:line="276" w:lineRule="auto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6309"/>
    <w:rPr>
      <w:rFonts w:ascii="Times New Roman" w:hAnsi="Times New Roman" w:cs="Times New Roman"/>
      <w:noProof/>
      <w:kern w:val="0"/>
      <w:sz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66309"/>
    <w:pPr>
      <w:spacing w:after="200"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66309"/>
    <w:rPr>
      <w:rFonts w:ascii="Times New Roman" w:hAnsi="Times New Roman" w:cs="Times New Roman"/>
      <w:noProof/>
      <w:kern w:val="0"/>
      <w:sz w:val="24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66309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D66309"/>
    <w:pPr>
      <w:spacing w:after="0" w:line="240" w:lineRule="auto"/>
      <w:contextualSpacing/>
    </w:pPr>
    <w:rPr>
      <w:rFonts w:ascii="Times New Roman" w:eastAsiaTheme="majorEastAsia" w:hAnsi="Times New Roman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6309"/>
    <w:rPr>
      <w:rFonts w:ascii="Times New Roman" w:eastAsiaTheme="majorEastAsia" w:hAnsi="Times New Roman" w:cstheme="majorBidi"/>
      <w:spacing w:val="-10"/>
      <w:kern w:val="28"/>
      <w:sz w:val="32"/>
      <w:szCs w:val="56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D66309"/>
    <w:rPr>
      <w:color w:val="808080"/>
    </w:rPr>
  </w:style>
  <w:style w:type="paragraph" w:styleId="BodyText">
    <w:name w:val="Body Text"/>
    <w:basedOn w:val="Normal"/>
    <w:link w:val="BodyTextChar"/>
    <w:uiPriority w:val="1"/>
    <w:qFormat/>
    <w:rsid w:val="00D66309"/>
    <w:pPr>
      <w:widowControl w:val="0"/>
      <w:spacing w:after="0" w:line="240" w:lineRule="auto"/>
      <w:ind w:left="296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D66309"/>
    <w:rPr>
      <w:rFonts w:ascii="Times New Roman" w:eastAsia="Times New Roman" w:hAnsi="Times New Roman"/>
      <w:kern w:val="0"/>
      <w:sz w:val="24"/>
      <w:szCs w:val="24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66309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6630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66309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D66309"/>
    <w:rPr>
      <w:vertAlign w:val="superscript"/>
    </w:rPr>
  </w:style>
  <w:style w:type="table" w:styleId="PlainTable3">
    <w:name w:val="Plain Table 3"/>
    <w:basedOn w:val="TableNormal"/>
    <w:uiPriority w:val="43"/>
    <w:rsid w:val="00D6630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paragraph" w:customStyle="1" w:styleId="Default">
    <w:name w:val="Default"/>
    <w:rsid w:val="00D6630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table" w:customStyle="1" w:styleId="TableGrid11">
    <w:name w:val="Table Grid11"/>
    <w:basedOn w:val="TableNormal"/>
    <w:next w:val="TableGrid"/>
    <w:uiPriority w:val="5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next w:val="PlainTable3"/>
    <w:uiPriority w:val="43"/>
    <w:rsid w:val="00D6630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66309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D663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6630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6630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D6630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6630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D6630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D663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3">
    <w:name w:val="xl73"/>
    <w:basedOn w:val="Normal"/>
    <w:rsid w:val="00D6630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4">
    <w:name w:val="xl74"/>
    <w:basedOn w:val="Normal"/>
    <w:rsid w:val="00D6630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5">
    <w:name w:val="xl75"/>
    <w:basedOn w:val="Normal"/>
    <w:rsid w:val="00D6630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D6630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7">
    <w:name w:val="xl77"/>
    <w:basedOn w:val="Normal"/>
    <w:rsid w:val="00D6630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D6630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D6630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D66309"/>
    <w:pPr>
      <w:pBdr>
        <w:bottom w:val="single" w:sz="8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D66309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D66309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D66309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D66309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table" w:customStyle="1" w:styleId="TableGrid21">
    <w:name w:val="Table Grid21"/>
    <w:basedOn w:val="TableNormal"/>
    <w:next w:val="TableGrid"/>
    <w:uiPriority w:val="3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663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3">
    <w:name w:val="Table Grid3"/>
    <w:basedOn w:val="TableNormal"/>
    <w:next w:val="TableGrid"/>
    <w:uiPriority w:val="39"/>
    <w:rsid w:val="00D663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7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4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A70097-667D-4108-86DA-4DA40EC242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d Rawandoozi</dc:creator>
  <cp:keywords/>
  <dc:description/>
  <cp:lastModifiedBy>Maad Rawandoozi</cp:lastModifiedBy>
  <cp:revision>27</cp:revision>
  <cp:lastPrinted>2023-03-12T03:26:00Z</cp:lastPrinted>
  <dcterms:created xsi:type="dcterms:W3CDTF">2023-02-15T05:53:00Z</dcterms:created>
  <dcterms:modified xsi:type="dcterms:W3CDTF">2023-05-22T03:41:00Z</dcterms:modified>
</cp:coreProperties>
</file>